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</w:t>
      </w:r>
      <w:r>
        <w:rPr/>
        <w:t xml:space="preserve"> S6</w:t>
      </w:r>
      <w:r>
        <w:rPr/>
        <w:t xml:space="preserve"> Representatives of putative insecticide resistant genes as predicted by DGE. Limitations of all signiﬁcantly different expressed genes between R-low (or R-mid) and SUS are based on FDR≤0.001 and the absolute value of log2Ratio≥1. The log2Ratio</w:t>
      </w:r>
      <w:r>
        <w:rPr>
          <w:szCs w:val="21"/>
        </w:rPr>
        <w:t>(R-mid/SUS)</w:t>
      </w:r>
      <w:r>
        <w:rPr/>
        <w:t xml:space="preserve"> indicates the change of gene expression; a positive number means up-regulation and a negative one means down-regula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790"/>
        <w:gridCol w:w="877"/>
        <w:gridCol w:w="877"/>
        <w:gridCol w:w="1303"/>
        <w:gridCol w:w="3356"/>
      </w:tblGrid>
      <w:tr>
        <w:trPr/>
        <w:tc>
          <w:tcPr>
            <w:tcW w:w="11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ID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Unigene</w:t>
            </w:r>
            <w:r>
              <w:rPr/>
              <w:t>-)</w:t>
            </w:r>
          </w:p>
        </w:tc>
        <w:tc>
          <w:tcPr>
            <w:tcW w:w="7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ngth 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KM</w:t>
            </w:r>
          </w:p>
          <w:p>
            <w:pPr>
              <w:pStyle w:val="Normal"/>
              <w:rPr/>
            </w:pPr>
            <w:r>
              <w:rPr/>
              <w:t>-S</w:t>
            </w:r>
            <w:r>
              <w:rPr/>
              <w:t>US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KM</w:t>
            </w:r>
          </w:p>
          <w:p>
            <w:pPr>
              <w:pStyle w:val="Normal"/>
              <w:rPr/>
            </w:pPr>
            <w:r>
              <w:rPr/>
              <w:t>-R-mid</w:t>
            </w:r>
          </w:p>
        </w:tc>
        <w:tc>
          <w:tcPr>
            <w:tcW w:w="13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2Ratio (R-mid/S</w:t>
            </w:r>
            <w:r>
              <w:rPr/>
              <w:t>US</w:t>
            </w:r>
            <w:r>
              <w:rPr/>
              <w:t>)</w:t>
            </w:r>
          </w:p>
        </w:tc>
        <w:tc>
          <w:tcPr>
            <w:tcW w:w="33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otatio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43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0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8</w:t>
            </w:r>
          </w:p>
        </w:tc>
        <w:tc>
          <w:tcPr>
            <w:tcW w:w="33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450 345D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601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8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6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7.3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07A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654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6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6.4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4c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846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9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6.3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CYP349b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508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.8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9.3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0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cytochrome P450 CYP6BK17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566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4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6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.6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5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, putativ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846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7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2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.9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4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CYP349b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999.</w:t>
            </w:r>
          </w:p>
          <w:p>
            <w:pPr>
              <w:pStyle w:val="Normal"/>
              <w:rPr/>
            </w:pPr>
            <w:r>
              <w:rPr/>
              <w:t>Contig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5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7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49A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201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9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3.9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3.6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-like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863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68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7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1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07A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260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9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6.3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-like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2039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66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5.8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-like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628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8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8.2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4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CYP4AB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894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5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.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2.3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29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, family 4, subfamily Q, polypeptide 7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957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8.3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3.6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monooxigenase CYP4Q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603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7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6BS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56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77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8.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1.6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3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monooxigenase CYP4Q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3586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22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5.2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91.4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5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9Z6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578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7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7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CYP6BS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745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.3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4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antennae-rich cytochrome P45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427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8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0.8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-like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880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.3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9.3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4C1-lik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792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3.4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9.6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05A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343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9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.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6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4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-like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9860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5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.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6.8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7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Probable cytochrome P450 6g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368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8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4.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2.4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45A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2039</w:t>
            </w:r>
          </w:p>
          <w:p>
            <w:pPr>
              <w:pStyle w:val="Normal"/>
              <w:rPr/>
            </w:pPr>
            <w:r>
              <w:rPr/>
              <w:t>Contig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67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4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0.1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-like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234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.8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7.7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2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microsomal glutathione S-transferase 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8040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.4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2.1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glutathione S-transferase C-terminal domain-containing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2340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6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1.3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3.2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similar to microsomal glutathione s-transferas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798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icotinic acetylcholine receptor alpha 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3277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09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.6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9.1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45B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06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76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9.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55.0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4.0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cytochrome P45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999.</w:t>
            </w:r>
          </w:p>
          <w:p>
            <w:pPr>
              <w:pStyle w:val="Normal"/>
              <w:rPr/>
            </w:pPr>
            <w:r>
              <w:rPr/>
              <w:t>Contig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3.5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3.7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cytochrome P45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916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97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2.3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46.1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3.4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3586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22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5.2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91.4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5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9Z6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55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31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.6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5.0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5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monooxigenase CYP4Q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56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77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8.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1.6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3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monooxigenase CYP4Q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894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5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.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2.3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29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cytochrome P45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5340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.6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4.6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6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monooxygenase Cyp4M5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587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53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5.1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9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6BQ1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1929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62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.5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4.5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7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hymotrypsin/elastase isoinhibitors 2 to 5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190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.3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7.4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3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-like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190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52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.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1.1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3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isoform 9F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156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33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1.5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7.6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0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CYP18A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251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4.4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8.2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0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-like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186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5.7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31.7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8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9Z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389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56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6.6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67.4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8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45D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821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0.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3.1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8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 xml:space="preserve">similar to Cytochrome P450 315a1, mitochondrial precursor 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183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0.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08.3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79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CYP9z2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334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8.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90.4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juvenile hormone esterase isoform B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466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7.7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11.9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6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isoform 9F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251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98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3.7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0.9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-like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105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93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2.6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4.5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glutathione S-transferas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107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32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44.3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91.2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9Z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0530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6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10.4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97.5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4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CYP9Z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917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6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3.8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6.1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Cytochrome P450 315a1, mitochondrial precursor (CYPCCCXVA1) (Protein shadow)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779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7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0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0.4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cytochrome P45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999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.5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CYP349b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64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8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6.3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03A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2039</w:t>
            </w:r>
          </w:p>
          <w:p>
            <w:pPr>
              <w:pStyle w:val="Normal"/>
              <w:rPr/>
            </w:pPr>
            <w:r>
              <w:rPr/>
              <w:t>Contig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74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3.6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-like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693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8.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1.3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Cytochrome P450 315a1, mitochondrial precursor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189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65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6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2.1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6BQ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999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.3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8.7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01B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548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3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6.6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6.4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0.0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monooxygenas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1447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1.7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1.7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CYP314A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702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6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7.9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49A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364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9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.5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0.3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45B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607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6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7.3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CYP349b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145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6.1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CYP49a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3701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86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.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2.6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01A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97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0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.4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2.6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icotinic acetylcholine receptor alpha 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979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9.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.8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0.6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icotinic acetylcholine receptor alpha 8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638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.2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8.7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icotinic acetylcholine receptor beta 1 subunit isoform 1 precursor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806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8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.7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8.5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icotinic acetylcholine receptor a11 subunit splice variant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696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.2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2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2.0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icotinic acetylcholine receptor alpha1 subunit precursor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rPr/>
            </w:pPr>
            <w:r>
              <w:rPr/>
              <w:t>2583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8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rPr/>
            </w:pPr>
            <w:r>
              <w:rPr/>
              <w:t>0.8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4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icotinic acetylcholine receptor alpha1 subunit precursor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rPr/>
            </w:pPr>
            <w:r>
              <w:rPr/>
              <w:t>461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0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.52</w:t>
            </w:r>
          </w:p>
        </w:tc>
        <w:tc>
          <w:tcPr>
            <w:tcW w:w="877" w:type="dxa"/>
            <w:tcBorders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rPr/>
            </w:pPr>
            <w:r>
              <w:rPr/>
              <w:t>1.5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1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icotinic acetylcholine receptor alpha 8 subunit isoform 1 precursor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287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60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9.8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.0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arboxylesteras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085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747.5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863.9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0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similar to NADH: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ubiquinone dehydrogenase, putativ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106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7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5.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0.1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0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cytochrome P450 CYP6BK17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95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2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05.9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0.6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0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-like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090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6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21.9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05.0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0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ADH dehydrogenas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914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56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05.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9.0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09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9Z6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141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86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84.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30.6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1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ADH dehydrogenase (ubiquinone) flavoprotein 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029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5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33.7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9.7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1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similar to mitochondrial NADH: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ubiquinone oxidoreductase ESSS subunit, putativ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76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80.1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8.8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19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ADH dehydrogenase (ubiquinone) Fe-S protein 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755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25.3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3.7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2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mitochondrial NADH-ubiquinone oxidoreductase AGGG subunit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877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6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97.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82.2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2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ADH dehydrogenase (ubiquinone) 1 beta subcomplex, 7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5590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9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661.6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096.9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2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ADH dehydrogenase subunit 1 (mitochondrion)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25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19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5.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8.1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0.9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peroxidase precursor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369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3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48.3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01.3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29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ADH dehydrogenase (ubiquinone) 1 alpha subcomplex, 1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73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1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3.1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7.2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3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9Z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3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48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1.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2.6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3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imilar to ionotropic glutamate receptor subunit ia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3352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5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45.4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7.4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3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ADH dehydrogenase (ubiquinone) Fe-S protein 5, 15kDa (NADH-coenzyme Q reductase)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3364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37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89.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2.4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39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NADH-ubiquinone oxidoreductase 39 kda subunit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328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76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97.5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3.5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4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ADH:ubiquinone reductase 23kD subunit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2781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87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43.7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12.9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0.0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trypsin 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2179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3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0.2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7.3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4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icotinic acetylcholine receptor alpha 10 subunit precursor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273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95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40.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7.5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4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 xml:space="preserve">similar to Copper chaperone for superoxide dismutase 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910.</w:t>
            </w:r>
          </w:p>
          <w:p>
            <w:pPr>
              <w:pStyle w:val="Normal"/>
              <w:rPr/>
            </w:pPr>
            <w:r>
              <w:rPr/>
              <w:t>Contig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64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0.8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6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ADH dehydrogenase (ubiquinone) 1 alpha subcomplex, 7, 14.5kDa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783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62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25.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0.1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6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NADH:ubiquinone dehydrogenase, putativ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1598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76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0.3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4.8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7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nknown</w:t>
            </w:r>
            <w:r>
              <w:rPr>
                <w:lang w:val="pt-BR"/>
              </w:rPr>
              <w:t xml:space="preserve"> </w:t>
            </w:r>
            <w:r>
              <w:rPr/>
              <w:t>carboxylesterase 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967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8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84.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2.2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9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ADH-ubiquinone oxidoreductase B8 subunit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2329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94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50.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2.5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.99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trypsin-like serine proteinas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1378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52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3.4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.1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2.09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ytochrome P450 307a1-lik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352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6.7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7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2.6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imilar to phosphodiesterase 10A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47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80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9.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.5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3.0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voltage gated chloride channel domain-containing protein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341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64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8.5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1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3.0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Glutathione S-transferase 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352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9.9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.2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3.2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imilar to phosphodiesterase 10A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636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64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1.2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3.2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3.2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clic nucleotide phosphodiesterase, putativ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450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3.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6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3.8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imilar to phosphodiesterase 10A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264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3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1.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4.0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trypsin-lik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2135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39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9.7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4.0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putative trypsin-6-lik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89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6.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5.5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NADH dehydrogenase (ubiquinone) 1 alpha subcomplex, 7, 14.5kDa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22386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95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8.5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5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2.4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hitinase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15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4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.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6.2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2.7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uticular protein PxutCPR146, partial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717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103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4.50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47.4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1.7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uticular protein PxutCPR146, partial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172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22.8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1.1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uticular protein 43 precursor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7900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6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3.71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0.4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uticular protein 16 precursor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18903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63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829.7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10.1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similar to cuticular protein 6, RR-2 family (AGAP001669-PA)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CL2859.</w:t>
            </w:r>
          </w:p>
          <w:p>
            <w:pPr>
              <w:pStyle w:val="Normal"/>
              <w:rPr/>
            </w:pPr>
            <w:r>
              <w:rPr/>
              <w:t>Contig1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51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4.97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5.0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uticular protein 28 precursor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654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2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9.94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4.2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uticular protein 41 precursor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/>
            </w:pPr>
            <w:r>
              <w:rPr/>
              <w:t>5102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/>
            </w:pPr>
            <w:r>
              <w:rPr/>
              <w:t>533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8.0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/>
            </w:pPr>
            <w:r>
              <w:rPr/>
              <w:t>-3.1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rPr/>
            </w:pPr>
            <w:r>
              <w:rPr/>
              <w:t>cuticular protein-like precursor</w:t>
            </w:r>
          </w:p>
        </w:tc>
      </w:tr>
      <w:tr>
        <w:trPr/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376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67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.73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.02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1.47</w:t>
            </w:r>
          </w:p>
        </w:tc>
        <w:tc>
          <w:tcPr>
            <w:tcW w:w="335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imilar to cuticular protein 78, RR-1 family (AGAP009876-PA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1:36:00Z</dcterms:created>
  <dc:creator>dell</dc:creator>
  <dc:description/>
  <cp:keywords/>
  <dc:language>en-US</dc:language>
  <cp:lastModifiedBy>dell</cp:lastModifiedBy>
  <dcterms:modified xsi:type="dcterms:W3CDTF">2014-04-09T09:51:00Z</dcterms:modified>
  <cp:revision>8</cp:revision>
  <dc:subject/>
  <dc:title/>
</cp:coreProperties>
</file>